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A9C0D" w14:textId="73548E29" w:rsidR="00F200C1" w:rsidRPr="008E60D0" w:rsidRDefault="00F200C1" w:rsidP="00F200C1">
      <w:pPr>
        <w:pStyle w:val="Heading2"/>
        <w:keepNext w:val="0"/>
        <w:keepLines w:val="0"/>
        <w:spacing w:after="80"/>
        <w:rPr>
          <w:rFonts w:ascii="Times" w:hAnsi="Times"/>
          <w:b/>
          <w:sz w:val="34"/>
          <w:szCs w:val="34"/>
          <w:lang w:val="en-US"/>
        </w:rPr>
      </w:pPr>
      <w:r>
        <w:rPr>
          <w:rFonts w:ascii="Times" w:hAnsi="Times"/>
          <w:b/>
          <w:sz w:val="34"/>
          <w:szCs w:val="34"/>
          <w:lang w:val="en-US"/>
        </w:rPr>
        <w:t xml:space="preserve">Supplement </w:t>
      </w:r>
      <w:r w:rsidR="007C5D38">
        <w:rPr>
          <w:rFonts w:ascii="Times" w:hAnsi="Times"/>
          <w:b/>
          <w:sz w:val="34"/>
          <w:szCs w:val="34"/>
          <w:lang w:val="en-US"/>
        </w:rPr>
        <w:t>A</w:t>
      </w:r>
      <w:r>
        <w:rPr>
          <w:rFonts w:ascii="Times" w:hAnsi="Times"/>
          <w:b/>
          <w:sz w:val="34"/>
          <w:szCs w:val="34"/>
          <w:lang w:val="en-US"/>
        </w:rPr>
        <w:t xml:space="preserve"> - Video editing</w:t>
      </w:r>
    </w:p>
    <w:p w14:paraId="04B17186" w14:textId="77777777" w:rsidR="00F200C1" w:rsidRDefault="00F200C1" w:rsidP="00F200C1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A four-step editing paradigm was used to make the videos as comparable as possible. </w:t>
      </w:r>
    </w:p>
    <w:p w14:paraId="265CCA25" w14:textId="77777777" w:rsidR="00F200C1" w:rsidRDefault="00F200C1" w:rsidP="00F200C1">
      <w:pPr>
        <w:rPr>
          <w:rFonts w:ascii="Times" w:hAnsi="Times"/>
          <w:lang w:val="en-US"/>
        </w:rPr>
      </w:pPr>
    </w:p>
    <w:p w14:paraId="50C3A437" w14:textId="77777777" w:rsidR="00F200C1" w:rsidRPr="008E60D0" w:rsidRDefault="00F200C1" w:rsidP="00F200C1">
      <w:pPr>
        <w:rPr>
          <w:rFonts w:ascii="Times" w:hAnsi="Times"/>
          <w:lang w:val="en-US"/>
        </w:rPr>
      </w:pPr>
      <w:r w:rsidRPr="008E60D0">
        <w:rPr>
          <w:rFonts w:ascii="Times" w:hAnsi="Times"/>
          <w:lang w:val="en-US"/>
        </w:rPr>
        <w:t xml:space="preserve">[1] cut out all instrument changes and instruction moments, </w:t>
      </w:r>
    </w:p>
    <w:p w14:paraId="7C7FA359" w14:textId="77777777" w:rsidR="00F200C1" w:rsidRPr="008E60D0" w:rsidRDefault="00F200C1" w:rsidP="00F200C1">
      <w:pPr>
        <w:rPr>
          <w:rFonts w:ascii="Times" w:hAnsi="Times"/>
          <w:lang w:val="en-US"/>
        </w:rPr>
      </w:pPr>
      <w:r w:rsidRPr="008E60D0">
        <w:rPr>
          <w:rFonts w:ascii="Times" w:hAnsi="Times"/>
          <w:lang w:val="en-US"/>
        </w:rPr>
        <w:t>[2] speed up specific fragments (firing stapling 15 seconds, running small bowel)</w:t>
      </w:r>
    </w:p>
    <w:p w14:paraId="47AA9793" w14:textId="77777777" w:rsidR="00F200C1" w:rsidRPr="008E60D0" w:rsidRDefault="00F200C1" w:rsidP="00F200C1">
      <w:pPr>
        <w:rPr>
          <w:rFonts w:ascii="Times" w:hAnsi="Times"/>
          <w:lang w:val="en-US"/>
        </w:rPr>
      </w:pPr>
      <w:r w:rsidRPr="008E60D0">
        <w:rPr>
          <w:rFonts w:ascii="Times" w:hAnsi="Times"/>
          <w:lang w:val="en-US"/>
        </w:rPr>
        <w:t xml:space="preserve">[3] add text information about these changes, as well as supervisor take overs. </w:t>
      </w:r>
    </w:p>
    <w:p w14:paraId="7685C12F" w14:textId="77777777" w:rsidR="00F200C1" w:rsidRPr="008E60D0" w:rsidRDefault="00F200C1" w:rsidP="00F200C1">
      <w:pPr>
        <w:rPr>
          <w:rFonts w:ascii="Times" w:hAnsi="Times"/>
          <w:lang w:val="en-US"/>
        </w:rPr>
      </w:pPr>
      <w:r w:rsidRPr="008E60D0">
        <w:rPr>
          <w:rFonts w:ascii="Times" w:hAnsi="Times"/>
          <w:lang w:val="en-US"/>
        </w:rPr>
        <w:t>[4] add an instruction screen of 20 seconds.</w:t>
      </w:r>
    </w:p>
    <w:p w14:paraId="04511FAA" w14:textId="77777777" w:rsidR="00F200C1" w:rsidRPr="002E7A96" w:rsidRDefault="00F200C1" w:rsidP="00F200C1">
      <w:pPr>
        <w:rPr>
          <w:rFonts w:ascii="Times" w:hAnsi="Times"/>
          <w:lang w:val="en-US"/>
        </w:rPr>
      </w:pPr>
      <w:r w:rsidRPr="002E7A96">
        <w:rPr>
          <w:rFonts w:ascii="Times" w:hAnsi="Times"/>
          <w:lang w:val="en-US"/>
        </w:rP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57"/>
        <w:gridCol w:w="1065"/>
        <w:gridCol w:w="2363"/>
        <w:gridCol w:w="2020"/>
        <w:gridCol w:w="1720"/>
      </w:tblGrid>
      <w:tr w:rsidR="00F200C1" w:rsidRPr="00C506C0" w14:paraId="3F0A556B" w14:textId="77777777" w:rsidTr="008E270D">
        <w:trPr>
          <w:trHeight w:val="57"/>
        </w:trPr>
        <w:tc>
          <w:tcPr>
            <w:tcW w:w="1856" w:type="dxa"/>
            <w:tcBorders>
              <w:top w:val="single" w:sz="8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386C57" w14:textId="77777777" w:rsidR="00F200C1" w:rsidRPr="00C506C0" w:rsidRDefault="00F200C1" w:rsidP="008E270D">
            <w:pPr>
              <w:rPr>
                <w:rFonts w:ascii="Times" w:hAnsi="Times"/>
                <w:b/>
                <w:sz w:val="20"/>
                <w:szCs w:val="20"/>
              </w:rPr>
            </w:pPr>
            <w:r w:rsidRPr="00C506C0">
              <w:rPr>
                <w:rFonts w:ascii="Times" w:hAnsi="Times"/>
                <w:b/>
                <w:sz w:val="20"/>
                <w:szCs w:val="20"/>
              </w:rPr>
              <w:t>Level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A10632" w14:textId="77777777" w:rsidR="00F200C1" w:rsidRPr="00C506C0" w:rsidRDefault="00F200C1" w:rsidP="008E270D">
            <w:pPr>
              <w:rPr>
                <w:rFonts w:ascii="Times" w:hAnsi="Times"/>
                <w:b/>
                <w:sz w:val="20"/>
                <w:szCs w:val="20"/>
              </w:rPr>
            </w:pPr>
            <w:r w:rsidRPr="00C506C0">
              <w:rPr>
                <w:rFonts w:ascii="Times" w:hAnsi="Times"/>
                <w:b/>
                <w:sz w:val="20"/>
                <w:szCs w:val="20"/>
              </w:rPr>
              <w:t>Step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775AB" w14:textId="77777777" w:rsidR="00F200C1" w:rsidRPr="00C506C0" w:rsidRDefault="00F200C1" w:rsidP="008E270D">
            <w:pPr>
              <w:rPr>
                <w:rFonts w:ascii="Times" w:hAnsi="Times"/>
                <w:b/>
                <w:sz w:val="20"/>
                <w:szCs w:val="20"/>
              </w:rPr>
            </w:pPr>
            <w:r w:rsidRPr="00C506C0">
              <w:rPr>
                <w:rFonts w:ascii="Times" w:hAnsi="Times"/>
                <w:b/>
                <w:sz w:val="20"/>
                <w:szCs w:val="20"/>
              </w:rPr>
              <w:t>Unedited (mm:ss)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A023B" w14:textId="77777777" w:rsidR="00F200C1" w:rsidRPr="00C506C0" w:rsidRDefault="00F200C1" w:rsidP="008E270D">
            <w:pPr>
              <w:rPr>
                <w:rFonts w:ascii="Times" w:hAnsi="Times"/>
                <w:b/>
                <w:sz w:val="20"/>
                <w:szCs w:val="20"/>
              </w:rPr>
            </w:pPr>
            <w:r w:rsidRPr="00C506C0">
              <w:rPr>
                <w:rFonts w:ascii="Times" w:hAnsi="Times"/>
                <w:b/>
                <w:sz w:val="20"/>
                <w:szCs w:val="20"/>
              </w:rPr>
              <w:t>Edited (mm:ss)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64547E" w14:textId="77777777" w:rsidR="00F200C1" w:rsidRPr="00C506C0" w:rsidRDefault="00F200C1" w:rsidP="008E270D">
            <w:pPr>
              <w:rPr>
                <w:rFonts w:ascii="Times" w:hAnsi="Times"/>
                <w:b/>
                <w:sz w:val="20"/>
                <w:szCs w:val="20"/>
              </w:rPr>
            </w:pPr>
            <w:r w:rsidRPr="00C506C0">
              <w:rPr>
                <w:rFonts w:ascii="Times" w:hAnsi="Times"/>
                <w:b/>
                <w:sz w:val="20"/>
                <w:szCs w:val="20"/>
              </w:rPr>
              <w:t>Reduction %</w:t>
            </w:r>
          </w:p>
        </w:tc>
      </w:tr>
      <w:tr w:rsidR="00F200C1" w:rsidRPr="00C506C0" w14:paraId="38AA3B86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BB614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Beginner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4C654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 xml:space="preserve">Pouch </w:t>
            </w: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94CAD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29:29</w:t>
            </w: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3F3941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17:30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43321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41,8%</w:t>
            </w:r>
          </w:p>
        </w:tc>
      </w:tr>
      <w:tr w:rsidR="00F200C1" w:rsidRPr="00C506C0" w14:paraId="09AFEEEB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BA68E8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Beginner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577556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BPL&amp;GJ</w:t>
            </w: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D0AAE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50:53</w:t>
            </w: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CF9606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24:31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B0B5F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52,5%</w:t>
            </w:r>
          </w:p>
        </w:tc>
      </w:tr>
      <w:tr w:rsidR="00F200C1" w:rsidRPr="00C506C0" w14:paraId="2D2D6B14" w14:textId="77777777" w:rsidTr="008E270D">
        <w:trPr>
          <w:trHeight w:val="57"/>
        </w:trPr>
        <w:tc>
          <w:tcPr>
            <w:tcW w:w="185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D68B7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Beginner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708ED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AL&amp;JJ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FE3AC7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33:25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18D21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20:07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30049A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40,8%</w:t>
            </w:r>
          </w:p>
        </w:tc>
      </w:tr>
      <w:tr w:rsidR="00F200C1" w:rsidRPr="00C506C0" w14:paraId="0C2EF808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19DA8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Intermediat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BA0323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 xml:space="preserve">Pouch </w:t>
            </w: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1705AB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18:14</w:t>
            </w: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41548C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14:02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55807D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24,9%</w:t>
            </w:r>
          </w:p>
        </w:tc>
      </w:tr>
      <w:tr w:rsidR="00F200C1" w:rsidRPr="00C506C0" w14:paraId="0E68A888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DFC5D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Intermediat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72AC4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BPL&amp;GJ</w:t>
            </w: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076C5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18:52</w:t>
            </w: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495981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14:52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B7FF5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23,0%</w:t>
            </w:r>
          </w:p>
        </w:tc>
      </w:tr>
      <w:tr w:rsidR="00F200C1" w:rsidRPr="00C506C0" w14:paraId="1C26C105" w14:textId="77777777" w:rsidTr="008E270D">
        <w:trPr>
          <w:trHeight w:val="57"/>
        </w:trPr>
        <w:tc>
          <w:tcPr>
            <w:tcW w:w="185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162AAB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Intermediate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FC3FA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AL&amp;JJ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E3033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26:44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C0153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16:33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B9D19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39,3%</w:t>
            </w:r>
          </w:p>
        </w:tc>
      </w:tr>
      <w:tr w:rsidR="00F200C1" w:rsidRPr="00C506C0" w14:paraId="05681865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C796BD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Expert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EE93CC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 xml:space="preserve">Pouch </w:t>
            </w: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A8C95B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09:13</w:t>
            </w: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19681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07:08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37A2AA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26,2%</w:t>
            </w:r>
          </w:p>
        </w:tc>
      </w:tr>
      <w:tr w:rsidR="00F200C1" w:rsidRPr="00C506C0" w14:paraId="6498608C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7C9CDB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Expert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9A3FF3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BPL&amp;GJ</w:t>
            </w: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93FE34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10:18</w:t>
            </w: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8C022E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09:14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3C9121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13,6%</w:t>
            </w:r>
          </w:p>
        </w:tc>
      </w:tr>
      <w:tr w:rsidR="00F200C1" w:rsidRPr="00C506C0" w14:paraId="50C3E2E7" w14:textId="77777777" w:rsidTr="008E270D">
        <w:trPr>
          <w:trHeight w:val="57"/>
        </w:trPr>
        <w:tc>
          <w:tcPr>
            <w:tcW w:w="185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BCD897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Expert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CDEAC1" w14:textId="77777777" w:rsidR="00F200C1" w:rsidRPr="00C506C0" w:rsidRDefault="00F200C1" w:rsidP="008E270D">
            <w:pPr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AL&amp;JJ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B3B60B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07:10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BAC39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07:13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AD395" w14:textId="77777777" w:rsidR="00F200C1" w:rsidRPr="00C506C0" w:rsidRDefault="00F200C1" w:rsidP="008E270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506C0">
              <w:rPr>
                <w:rFonts w:ascii="Times" w:hAnsi="Times"/>
                <w:sz w:val="20"/>
                <w:szCs w:val="20"/>
              </w:rPr>
              <w:t>4,0%</w:t>
            </w:r>
          </w:p>
        </w:tc>
      </w:tr>
      <w:tr w:rsidR="00F200C1" w:rsidRPr="00C506C0" w14:paraId="5DEAD110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4A7B7" w14:textId="77777777" w:rsidR="00F200C1" w:rsidRPr="00C506C0" w:rsidRDefault="00F200C1" w:rsidP="008E270D">
            <w:pPr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2CB42" w14:textId="77777777" w:rsidR="00F200C1" w:rsidRPr="00C506C0" w:rsidRDefault="00F200C1" w:rsidP="008E27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C6A28" w14:textId="77777777" w:rsidR="00F200C1" w:rsidRPr="00C506C0" w:rsidRDefault="00F200C1" w:rsidP="008E27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16FCE" w14:textId="77777777" w:rsidR="00F200C1" w:rsidRPr="00C506C0" w:rsidRDefault="00F200C1" w:rsidP="008E27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ADB45" w14:textId="77777777" w:rsidR="00F200C1" w:rsidRPr="00C506C0" w:rsidRDefault="00F200C1" w:rsidP="008E27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0"/>
                <w:szCs w:val="20"/>
              </w:rPr>
            </w:pPr>
          </w:p>
        </w:tc>
      </w:tr>
      <w:tr w:rsidR="00F200C1" w:rsidRPr="00C506C0" w14:paraId="40C42946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633B57" w14:textId="77777777" w:rsidR="00F200C1" w:rsidRPr="00C506C0" w:rsidRDefault="00F200C1" w:rsidP="008E270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Beginner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E83AFE" w14:textId="77777777" w:rsidR="00F200C1" w:rsidRPr="00C506C0" w:rsidRDefault="00F200C1" w:rsidP="008E270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BF991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01:53:47</w:t>
            </w: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1FA9A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01:02:08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7D85C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46,3%</w:t>
            </w:r>
          </w:p>
        </w:tc>
      </w:tr>
      <w:tr w:rsidR="00F200C1" w:rsidRPr="00C506C0" w14:paraId="4B177EAC" w14:textId="77777777" w:rsidTr="008E270D">
        <w:trPr>
          <w:trHeight w:val="57"/>
        </w:trPr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032D4" w14:textId="77777777" w:rsidR="00F200C1" w:rsidRPr="00C506C0" w:rsidRDefault="00F200C1" w:rsidP="008E270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Intermediate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AC509" w14:textId="77777777" w:rsidR="00F200C1" w:rsidRPr="00C506C0" w:rsidRDefault="00F200C1" w:rsidP="008E270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23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5B1D3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01:03:50</w:t>
            </w:r>
          </w:p>
        </w:tc>
        <w:tc>
          <w:tcPr>
            <w:tcW w:w="20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3D767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00:45:27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B4589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30,4%</w:t>
            </w:r>
          </w:p>
        </w:tc>
      </w:tr>
      <w:tr w:rsidR="00F200C1" w:rsidRPr="00C506C0" w14:paraId="5154D259" w14:textId="77777777" w:rsidTr="008E270D">
        <w:trPr>
          <w:trHeight w:val="57"/>
        </w:trPr>
        <w:tc>
          <w:tcPr>
            <w:tcW w:w="185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636785" w14:textId="77777777" w:rsidR="00F200C1" w:rsidRPr="00C506C0" w:rsidRDefault="00F200C1" w:rsidP="008E270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Expert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874DC2" w14:textId="77777777" w:rsidR="00F200C1" w:rsidRPr="00C506C0" w:rsidRDefault="00F200C1" w:rsidP="008E270D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All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EC94A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00:26:41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D1677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00:23:35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93B35E" w14:textId="77777777" w:rsidR="00F200C1" w:rsidRPr="00C506C0" w:rsidRDefault="00F200C1" w:rsidP="008E270D">
            <w:pPr>
              <w:jc w:val="right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C506C0">
              <w:rPr>
                <w:rFonts w:ascii="Times" w:hAnsi="Times"/>
                <w:i/>
                <w:iCs/>
                <w:sz w:val="20"/>
                <w:szCs w:val="20"/>
              </w:rPr>
              <w:t>15,4%</w:t>
            </w:r>
          </w:p>
        </w:tc>
      </w:tr>
    </w:tbl>
    <w:p w14:paraId="3E1678D3" w14:textId="0879A3AC" w:rsidR="00F200C1" w:rsidRPr="00366CCC" w:rsidRDefault="00F200C1" w:rsidP="00F200C1">
      <w:pPr>
        <w:pStyle w:val="Heading5"/>
        <w:rPr>
          <w:rFonts w:cs="Times New Roman"/>
          <w:lang w:val="en-US"/>
        </w:rPr>
      </w:pPr>
      <w:r w:rsidRPr="00366CCC">
        <w:rPr>
          <w:rFonts w:cs="Times New Roman"/>
          <w:b/>
          <w:bCs/>
          <w:lang w:val="en-US"/>
        </w:rPr>
        <w:t xml:space="preserve">Table </w:t>
      </w:r>
      <w:r w:rsidRPr="00366CCC">
        <w:rPr>
          <w:rFonts w:cs="Times New Roman"/>
          <w:lang w:val="en-US"/>
        </w:rPr>
        <w:t xml:space="preserve"> – Effects of video editing on time </w:t>
      </w:r>
    </w:p>
    <w:p w14:paraId="7F25FDFB" w14:textId="77777777" w:rsidR="00F200C1" w:rsidRPr="00C506C0" w:rsidRDefault="00F200C1" w:rsidP="00F200C1">
      <w:pPr>
        <w:rPr>
          <w:rFonts w:ascii="Times" w:hAnsi="Times"/>
          <w:i/>
          <w:iCs/>
          <w:sz w:val="22"/>
          <w:szCs w:val="22"/>
          <w:lang w:val="en-US"/>
        </w:rPr>
      </w:pPr>
      <w:bookmarkStart w:id="0" w:name="_2w9mar3mm60g" w:colFirst="0" w:colLast="0"/>
      <w:bookmarkEnd w:id="0"/>
      <w:r w:rsidRPr="00C506C0">
        <w:rPr>
          <w:rFonts w:ascii="Times" w:hAnsi="Times"/>
          <w:i/>
          <w:iCs/>
          <w:sz w:val="22"/>
          <w:szCs w:val="22"/>
          <w:lang w:val="en-US"/>
        </w:rPr>
        <w:t>BPL Biliopancreatic Limb, GJ gastro-jejunal anastomosis, AL alimentary limb, JJ jejunojejunostomy</w:t>
      </w:r>
    </w:p>
    <w:p w14:paraId="22F65AE3" w14:textId="77777777" w:rsidR="00F200C1" w:rsidRPr="0060756B" w:rsidRDefault="00F200C1" w:rsidP="00F200C1">
      <w:pPr>
        <w:spacing w:line="276" w:lineRule="auto"/>
        <w:rPr>
          <w:rFonts w:ascii="Times" w:hAnsi="Times"/>
          <w:sz w:val="21"/>
          <w:szCs w:val="21"/>
          <w:lang w:val="en-US"/>
        </w:rPr>
      </w:pPr>
    </w:p>
    <w:sectPr w:rsidR="00F200C1" w:rsidRPr="0060756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DAC02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55DA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4AF329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97BEC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1EDDB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A2C79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C1"/>
    <w:rsid w:val="007C5D38"/>
    <w:rsid w:val="00F2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3A5F28"/>
  <w15:chartTrackingRefBased/>
  <w15:docId w15:val="{7B4680ED-53FC-AA4A-8DC0-AFB1C62D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0C1"/>
    <w:rPr>
      <w:rFonts w:ascii="Times New Roman" w:eastAsia="Times New Roman" w:hAnsi="Times New Roman" w:cs="Times New Roman"/>
      <w:kern w:val="0"/>
      <w:lang w:val="nl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0C1"/>
    <w:pPr>
      <w:keepNext/>
      <w:keepLines/>
      <w:spacing w:before="360" w:after="120" w:line="276" w:lineRule="auto"/>
      <w:outlineLvl w:val="1"/>
    </w:pPr>
    <w:rPr>
      <w:rFonts w:eastAsia="Arial" w:cs="Arial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00C1"/>
    <w:pPr>
      <w:keepNext/>
      <w:keepLines/>
      <w:spacing w:before="240" w:after="80" w:line="276" w:lineRule="auto"/>
      <w:outlineLvl w:val="4"/>
    </w:pPr>
    <w:rPr>
      <w:rFonts w:eastAsia="Arial" w:cs="Arial"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00C1"/>
    <w:rPr>
      <w:rFonts w:ascii="Times New Roman" w:eastAsia="Arial" w:hAnsi="Times New Roman" w:cs="Arial"/>
      <w:kern w:val="0"/>
      <w:sz w:val="32"/>
      <w:szCs w:val="32"/>
      <w:lang w:val="nl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F200C1"/>
    <w:rPr>
      <w:rFonts w:ascii="Times New Roman" w:eastAsia="Arial" w:hAnsi="Times New Roman" w:cs="Arial"/>
      <w:color w:val="666666"/>
      <w:kern w:val="0"/>
      <w:sz w:val="22"/>
      <w:szCs w:val="22"/>
      <w:lang w:val="nl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200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0C1"/>
    <w:rPr>
      <w:rFonts w:ascii="Times New Roman" w:eastAsia="Times New Roman" w:hAnsi="Times New Roman" w:cs="Times New Roman"/>
      <w:kern w:val="0"/>
      <w:lang w:val="nl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00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0C1"/>
    <w:rPr>
      <w:rFonts w:ascii="Times New Roman" w:eastAsia="Times New Roman" w:hAnsi="Times New Roman" w:cs="Times New Roman"/>
      <w:kern w:val="0"/>
      <w:lang w:val="n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Kaijser</dc:creator>
  <cp:keywords/>
  <dc:description/>
  <cp:lastModifiedBy>Mirjam Kaijser</cp:lastModifiedBy>
  <cp:revision>2</cp:revision>
  <dcterms:created xsi:type="dcterms:W3CDTF">2023-10-08T20:34:00Z</dcterms:created>
  <dcterms:modified xsi:type="dcterms:W3CDTF">2023-10-08T20:34:00Z</dcterms:modified>
</cp:coreProperties>
</file>